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192" w:rsidRDefault="004F4DB7" w:rsidP="004F4DB7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upplementar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able</w:t>
      </w:r>
      <w:proofErr w:type="spellEnd"/>
      <w:r>
        <w:rPr>
          <w:b/>
          <w:sz w:val="24"/>
          <w:szCs w:val="24"/>
        </w:rPr>
        <w:t xml:space="preserve"> 3. </w:t>
      </w:r>
      <w:proofErr w:type="spellStart"/>
      <w:r w:rsidRPr="004F4DB7">
        <w:rPr>
          <w:sz w:val="24"/>
          <w:szCs w:val="24"/>
        </w:rPr>
        <w:t>Correlations</w:t>
      </w:r>
      <w:proofErr w:type="spellEnd"/>
      <w:r w:rsidRPr="004F4DB7">
        <w:rPr>
          <w:sz w:val="24"/>
          <w:szCs w:val="24"/>
        </w:rPr>
        <w:t xml:space="preserve"> </w:t>
      </w:r>
      <w:proofErr w:type="spellStart"/>
      <w:r w:rsidRPr="004F4DB7">
        <w:rPr>
          <w:sz w:val="24"/>
          <w:szCs w:val="24"/>
        </w:rPr>
        <w:t>for</w:t>
      </w:r>
      <w:proofErr w:type="spellEnd"/>
      <w:r w:rsidRPr="004F4DB7">
        <w:rPr>
          <w:sz w:val="24"/>
          <w:szCs w:val="24"/>
        </w:rPr>
        <w:t xml:space="preserve"> </w:t>
      </w:r>
      <w:proofErr w:type="spellStart"/>
      <w:r w:rsidRPr="004F4DB7">
        <w:rPr>
          <w:sz w:val="24"/>
          <w:szCs w:val="24"/>
        </w:rPr>
        <w:t>the</w:t>
      </w:r>
      <w:proofErr w:type="spellEnd"/>
      <w:r w:rsidRPr="004F4DB7">
        <w:rPr>
          <w:sz w:val="24"/>
          <w:szCs w:val="24"/>
        </w:rPr>
        <w:t xml:space="preserve"> SCFA and </w:t>
      </w:r>
      <w:proofErr w:type="spellStart"/>
      <w:r w:rsidRPr="004F4DB7">
        <w:rPr>
          <w:sz w:val="24"/>
          <w:szCs w:val="24"/>
        </w:rPr>
        <w:t>their</w:t>
      </w:r>
      <w:proofErr w:type="spellEnd"/>
      <w:r w:rsidRPr="004F4DB7">
        <w:rPr>
          <w:sz w:val="24"/>
          <w:szCs w:val="24"/>
        </w:rPr>
        <w:t xml:space="preserve"> ratios </w:t>
      </w:r>
      <w:proofErr w:type="spellStart"/>
      <w:r w:rsidRPr="004F4DB7">
        <w:rPr>
          <w:sz w:val="24"/>
          <w:szCs w:val="24"/>
        </w:rPr>
        <w:t>with</w:t>
      </w:r>
      <w:proofErr w:type="spellEnd"/>
      <w:r w:rsidRPr="004F4DB7">
        <w:rPr>
          <w:sz w:val="24"/>
          <w:szCs w:val="24"/>
        </w:rPr>
        <w:t xml:space="preserve"> </w:t>
      </w:r>
      <w:proofErr w:type="spellStart"/>
      <w:r w:rsidRPr="004F4DB7">
        <w:rPr>
          <w:sz w:val="24"/>
          <w:szCs w:val="24"/>
        </w:rPr>
        <w:t>the</w:t>
      </w:r>
      <w:proofErr w:type="spellEnd"/>
      <w:r w:rsidRPr="004F4DB7">
        <w:rPr>
          <w:sz w:val="24"/>
          <w:szCs w:val="24"/>
        </w:rPr>
        <w:t xml:space="preserve"> </w:t>
      </w:r>
      <w:proofErr w:type="spellStart"/>
      <w:r w:rsidRPr="004F4DB7">
        <w:rPr>
          <w:sz w:val="24"/>
          <w:szCs w:val="24"/>
        </w:rPr>
        <w:t>different</w:t>
      </w:r>
      <w:proofErr w:type="spellEnd"/>
      <w:r w:rsidRPr="004F4DB7">
        <w:rPr>
          <w:sz w:val="24"/>
          <w:szCs w:val="24"/>
        </w:rPr>
        <w:t xml:space="preserve"> </w:t>
      </w:r>
      <w:proofErr w:type="spellStart"/>
      <w:r w:rsidRPr="004F4DB7">
        <w:rPr>
          <w:sz w:val="24"/>
          <w:szCs w:val="24"/>
        </w:rPr>
        <w:t>subpopulations</w:t>
      </w:r>
      <w:proofErr w:type="spellEnd"/>
      <w:r w:rsidRPr="004F4DB7">
        <w:rPr>
          <w:sz w:val="24"/>
          <w:szCs w:val="24"/>
        </w:rPr>
        <w:t xml:space="preserve"> of </w:t>
      </w:r>
      <w:proofErr w:type="spellStart"/>
      <w:r w:rsidRPr="004F4DB7">
        <w:rPr>
          <w:sz w:val="24"/>
          <w:szCs w:val="24"/>
        </w:rPr>
        <w:t>cells</w:t>
      </w:r>
      <w:proofErr w:type="spellEnd"/>
      <w:r w:rsidRPr="004F4DB7">
        <w:rPr>
          <w:sz w:val="24"/>
          <w:szCs w:val="24"/>
        </w:rPr>
        <w:t xml:space="preserve"> in MS </w:t>
      </w:r>
      <w:proofErr w:type="spellStart"/>
      <w:r w:rsidRPr="004F4DB7">
        <w:rPr>
          <w:sz w:val="24"/>
          <w:szCs w:val="24"/>
        </w:rPr>
        <w:t>patients</w:t>
      </w:r>
      <w:proofErr w:type="spellEnd"/>
      <w:r w:rsidRPr="004F4DB7">
        <w:rPr>
          <w:sz w:val="24"/>
          <w:szCs w:val="24"/>
        </w:rPr>
        <w:t xml:space="preserve"> and </w:t>
      </w:r>
      <w:proofErr w:type="spellStart"/>
      <w:r w:rsidRPr="004F4DB7">
        <w:rPr>
          <w:sz w:val="24"/>
          <w:szCs w:val="24"/>
        </w:rPr>
        <w:t>controls</w:t>
      </w:r>
      <w:proofErr w:type="spellEnd"/>
      <w:r w:rsidRPr="004F4DB7">
        <w:rPr>
          <w:sz w:val="24"/>
          <w:szCs w:val="24"/>
        </w:rPr>
        <w:t>.</w:t>
      </w:r>
    </w:p>
    <w:p w:rsidR="004F4DB7" w:rsidRDefault="004F4DB7" w:rsidP="004F4DB7">
      <w:pPr>
        <w:spacing w:line="480" w:lineRule="auto"/>
        <w:rPr>
          <w:sz w:val="24"/>
          <w:szCs w:val="24"/>
        </w:rPr>
      </w:pPr>
    </w:p>
    <w:p w:rsidR="004F4DB7" w:rsidRDefault="004F4DB7" w:rsidP="004F4DB7">
      <w:pPr>
        <w:pStyle w:val="Prrafodelista"/>
        <w:numPr>
          <w:ilvl w:val="0"/>
          <w:numId w:val="1"/>
        </w:numPr>
        <w:rPr>
          <w:i/>
          <w:sz w:val="24"/>
          <w:szCs w:val="24"/>
          <w:u w:val="single"/>
        </w:rPr>
      </w:pPr>
      <w:r w:rsidRPr="004F4DB7">
        <w:rPr>
          <w:i/>
          <w:sz w:val="24"/>
          <w:szCs w:val="24"/>
          <w:u w:val="single"/>
        </w:rPr>
        <w:t xml:space="preserve">CD4 T </w:t>
      </w:r>
      <w:proofErr w:type="spellStart"/>
      <w:r w:rsidRPr="004F4DB7">
        <w:rPr>
          <w:i/>
          <w:sz w:val="24"/>
          <w:szCs w:val="24"/>
          <w:u w:val="single"/>
        </w:rPr>
        <w:t>lymphocytes</w:t>
      </w:r>
      <w:proofErr w:type="spellEnd"/>
    </w:p>
    <w:p w:rsidR="004F4DB7" w:rsidRDefault="004F4DB7" w:rsidP="004F4DB7">
      <w:pPr>
        <w:pStyle w:val="Prrafodelista"/>
        <w:rPr>
          <w:i/>
          <w:sz w:val="24"/>
          <w:szCs w:val="24"/>
          <w:u w:val="single"/>
        </w:rPr>
      </w:pPr>
    </w:p>
    <w:p w:rsidR="004F4DB7" w:rsidRPr="004F4DB7" w:rsidRDefault="004F4DB7" w:rsidP="004F4DB7">
      <w:pPr>
        <w:pStyle w:val="Prrafodelista"/>
        <w:rPr>
          <w:i/>
          <w:sz w:val="24"/>
          <w:szCs w:val="24"/>
          <w:u w:val="single"/>
        </w:rPr>
      </w:pPr>
    </w:p>
    <w:tbl>
      <w:tblPr>
        <w:tblW w:w="14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480"/>
        <w:gridCol w:w="2100"/>
        <w:gridCol w:w="2520"/>
        <w:gridCol w:w="2440"/>
        <w:gridCol w:w="2520"/>
        <w:gridCol w:w="2440"/>
      </w:tblGrid>
      <w:tr w:rsidR="004F4DB7" w:rsidRPr="004F4DB7" w:rsidTr="004F4DB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4F4DB7" w:rsidRPr="004F4DB7" w:rsidTr="004F4DB7">
        <w:trPr>
          <w:trHeight w:val="29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DB7" w:rsidRPr="004F4DB7" w:rsidRDefault="004F4DB7" w:rsidP="004F4DB7">
            <w:pPr>
              <w:spacing w:after="24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76 ; p = 0.02; n = 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9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83 ; p = 0.0003 ; n = 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78 ; p = 0.0004 ; n = 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reg</w:t>
            </w:r>
            <w:proofErr w:type="spellEnd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44 ; p = 0.03; n = 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79 ; p = 0.01; n = 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30 ; p = 4*10-5 ; n = 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77 ; p = 4*10-6 ; n = 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M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85 ; p = 3*10-4 ; n = 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23 ; p = 0.003 ; n = 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TD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EM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47 ; p = 0.03 ; n = 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60 ; p = 0.02 ; n = 79</w:t>
            </w:r>
          </w:p>
        </w:tc>
      </w:tr>
      <w:tr w:rsidR="004F4DB7" w:rsidRPr="004F4DB7" w:rsidTr="004F4DB7">
        <w:trPr>
          <w:trHeight w:val="270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DB7" w:rsidRPr="004F4DB7" w:rsidTr="004F4DB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4F4DB7" w:rsidRPr="004F4DB7" w:rsidTr="004F4DB7">
        <w:trPr>
          <w:trHeight w:val="29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65 ; p = 0.006 ; n = 1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198 ; p = 0.04 ; n = 1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11 ; p = 0.03 ; n = 1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9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64 ; p = 0.002 ; n = 13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11 ; p = 0.02 ; n = 1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18 ; p = 0.0001 ; n = 13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34 ; p = 0.007 ; n = 132</w:t>
            </w:r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reg</w:t>
            </w:r>
            <w:proofErr w:type="spellEnd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39; p = 0.007 ; n = 12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63 ; p = 0.001 ; n = 1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38 ; p = 0.0001 ; n = 1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55 ; p = 0.004 ; n = 1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05 ; p = 0.0005 ; n = 1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181 ; p = 0.044 ; n = 124</w:t>
            </w:r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M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22 ; p = 0.013 ; n = 1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01 ; p = 0.025 ; n = 1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59 ; p = 0.004 ; n = 1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04 ; p = 0.023 ; n = 124</w:t>
            </w:r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TD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179 ; p = 0.046 ; n = 1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EM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70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DB7" w:rsidRPr="004F4DB7" w:rsidTr="004F4DB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4F4DB7" w:rsidRPr="004F4DB7" w:rsidTr="004F4DB7">
        <w:trPr>
          <w:trHeight w:val="29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89 ; p = 0.02 ; n = 8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88 ; p = 0.006 ; n = 8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9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89 ; p = 0.004 ; n = 1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43 ; p = 0.015 ; n = 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93 ; p = 0.003 ; n = 1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reg</w:t>
            </w:r>
            <w:proofErr w:type="spellEnd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41 ; p = 0.016 ; n = 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52 ; p = 0.0003 ; n = 9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67 ; p = 0.008 ; n = 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58 ; p = 0.0002 ; n = 9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33 ; p = 0.021 ; n = 98</w:t>
            </w:r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M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08 ; p = 0.040 ; n = 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43 ; p = 0.015 ; n = 9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32 ; p = 0.021 ; n = 98</w:t>
            </w:r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TD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EM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70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DB7" w:rsidRPr="004F4DB7" w:rsidTr="004F4DB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4F4DB7" w:rsidRPr="004F4DB7" w:rsidTr="004F4DB7">
        <w:trPr>
          <w:trHeight w:val="29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9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reg</w:t>
            </w:r>
            <w:proofErr w:type="spellEnd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94 ; p = 0.008 ; n = 2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96 ; p = 0.007 ; n = 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M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TD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552 ; p = 0.003 ; n = 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EM CD4 T </w:t>
            </w:r>
            <w:proofErr w:type="spellStart"/>
            <w:r w:rsidRPr="004F4DB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DB7" w:rsidRPr="004F4DB7" w:rsidTr="004F4DB7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DB7" w:rsidRPr="004F4DB7" w:rsidTr="004F4DB7">
        <w:trPr>
          <w:trHeight w:val="260"/>
        </w:trPr>
        <w:tc>
          <w:tcPr>
            <w:tcW w:w="12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AA: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cetate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PA: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propionate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BA: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utyrate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eg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egulators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CM: central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TD: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terminally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diferentiated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EM: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effector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4F4DB7" w:rsidRPr="004F4DB7" w:rsidTr="004F4DB7">
        <w:trPr>
          <w:trHeight w:val="260"/>
        </w:trPr>
        <w:tc>
          <w:tcPr>
            <w:tcW w:w="9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s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were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ssessed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y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using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(r);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ot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ignificant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DB7" w:rsidRPr="004F4DB7" w:rsidTr="004F4DB7">
        <w:trPr>
          <w:trHeight w:val="260"/>
        </w:trPr>
        <w:tc>
          <w:tcPr>
            <w:tcW w:w="7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lored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dicate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gt;0.3 </w:t>
            </w:r>
            <w:proofErr w:type="spellStart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4F4DB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lt;-0.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DB7" w:rsidRPr="004F4DB7" w:rsidRDefault="004F4DB7" w:rsidP="004F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4F4DB7" w:rsidRDefault="004F4DB7">
      <w:pPr>
        <w:rPr>
          <w:sz w:val="24"/>
          <w:szCs w:val="24"/>
        </w:rPr>
      </w:pPr>
    </w:p>
    <w:p w:rsidR="004F4DB7" w:rsidRDefault="004F4DB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4F4DB7" w:rsidRPr="004F45F0" w:rsidRDefault="004F45F0" w:rsidP="004F45F0">
      <w:pPr>
        <w:pStyle w:val="Prrafodelista"/>
        <w:numPr>
          <w:ilvl w:val="0"/>
          <w:numId w:val="1"/>
        </w:numPr>
        <w:rPr>
          <w:i/>
          <w:sz w:val="24"/>
          <w:szCs w:val="24"/>
          <w:u w:val="single"/>
        </w:rPr>
      </w:pPr>
      <w:r w:rsidRPr="004F45F0">
        <w:rPr>
          <w:i/>
          <w:sz w:val="24"/>
          <w:szCs w:val="24"/>
          <w:u w:val="single"/>
        </w:rPr>
        <w:lastRenderedPageBreak/>
        <w:t xml:space="preserve">CD8 T </w:t>
      </w:r>
      <w:proofErr w:type="spellStart"/>
      <w:r w:rsidRPr="004F45F0">
        <w:rPr>
          <w:i/>
          <w:sz w:val="24"/>
          <w:szCs w:val="24"/>
          <w:u w:val="single"/>
        </w:rPr>
        <w:t>lymphocytes</w:t>
      </w:r>
      <w:proofErr w:type="spellEnd"/>
    </w:p>
    <w:p w:rsidR="004F45F0" w:rsidRDefault="004F45F0" w:rsidP="004F45F0">
      <w:pPr>
        <w:rPr>
          <w:sz w:val="24"/>
          <w:szCs w:val="24"/>
        </w:rPr>
      </w:pPr>
    </w:p>
    <w:p w:rsidR="004F45F0" w:rsidRDefault="004F45F0" w:rsidP="004F45F0">
      <w:pPr>
        <w:rPr>
          <w:sz w:val="24"/>
          <w:szCs w:val="24"/>
        </w:rPr>
      </w:pPr>
    </w:p>
    <w:tbl>
      <w:tblPr>
        <w:tblW w:w="14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80"/>
        <w:gridCol w:w="2240"/>
        <w:gridCol w:w="2340"/>
        <w:gridCol w:w="2380"/>
        <w:gridCol w:w="2440"/>
        <w:gridCol w:w="2280"/>
      </w:tblGrid>
      <w:tr w:rsidR="004F45F0" w:rsidRPr="004F45F0" w:rsidTr="004F45F0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4F45F0" w:rsidRPr="004F45F0" w:rsidTr="004F45F0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78 ; p = 0.004 ; n = 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0.249 ; p = 0.02 ; n = 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0.440 ; p = 2*10-5 ; n = 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0.293 ; p = 0.008 ; n = 79</w:t>
            </w:r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M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0.290 ; p = 0.007 ; n = 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0.295 ; p = 0.007 ; n = 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TD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EM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5F0" w:rsidRPr="004F45F0" w:rsidTr="004F45F0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4F45F0" w:rsidRPr="004F45F0" w:rsidTr="004F45F0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04 ; p = 0.02 ; n = 1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50 ; p = 0.005 ; n = 1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M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TD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EM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5F0" w:rsidRPr="004F45F0" w:rsidTr="004F45F0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4F45F0" w:rsidRPr="004F45F0" w:rsidTr="004F45F0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0.204 ; p = 0.044 ; n = 9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0.255 ; p = 0.026 ; n = 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M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TD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EM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5F0" w:rsidRPr="004F45F0" w:rsidTr="004F45F0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4F45F0" w:rsidRPr="004F45F0" w:rsidTr="004F45F0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CM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TD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EM CD8 T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5F0" w:rsidRPr="004F45F0" w:rsidTr="004F45F0">
        <w:trPr>
          <w:trHeight w:val="260"/>
        </w:trPr>
        <w:tc>
          <w:tcPr>
            <w:tcW w:w="12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AA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cetate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PA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propionate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BA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utyrate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eg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egulators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CM: central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TD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terminally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diferentiated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EM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effector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4F45F0" w:rsidRPr="004F45F0" w:rsidTr="004F45F0">
        <w:trPr>
          <w:trHeight w:val="260"/>
        </w:trPr>
        <w:tc>
          <w:tcPr>
            <w:tcW w:w="9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s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were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ssessed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y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using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(r);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ot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ignificant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5F0" w:rsidRPr="004F45F0" w:rsidTr="004F45F0">
        <w:trPr>
          <w:trHeight w:val="260"/>
        </w:trPr>
        <w:tc>
          <w:tcPr>
            <w:tcW w:w="7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lored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dicate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gt;0.3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lt;-0.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4F45F0" w:rsidRDefault="004F45F0" w:rsidP="004F45F0">
      <w:pPr>
        <w:rPr>
          <w:sz w:val="24"/>
          <w:szCs w:val="24"/>
        </w:rPr>
      </w:pPr>
    </w:p>
    <w:p w:rsidR="004F45F0" w:rsidRDefault="004F45F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4F45F0" w:rsidRPr="004F45F0" w:rsidRDefault="004F45F0" w:rsidP="004F45F0">
      <w:pPr>
        <w:pStyle w:val="Prrafodelista"/>
        <w:numPr>
          <w:ilvl w:val="0"/>
          <w:numId w:val="1"/>
        </w:numPr>
        <w:rPr>
          <w:i/>
          <w:sz w:val="24"/>
          <w:szCs w:val="24"/>
          <w:u w:val="single"/>
        </w:rPr>
      </w:pPr>
      <w:r w:rsidRPr="004F45F0">
        <w:rPr>
          <w:i/>
          <w:sz w:val="24"/>
          <w:szCs w:val="24"/>
          <w:u w:val="single"/>
        </w:rPr>
        <w:lastRenderedPageBreak/>
        <w:t xml:space="preserve">B </w:t>
      </w:r>
      <w:proofErr w:type="spellStart"/>
      <w:r w:rsidRPr="004F45F0">
        <w:rPr>
          <w:i/>
          <w:sz w:val="24"/>
          <w:szCs w:val="24"/>
          <w:u w:val="single"/>
        </w:rPr>
        <w:t>lymphocytes</w:t>
      </w:r>
      <w:proofErr w:type="spellEnd"/>
    </w:p>
    <w:p w:rsidR="004F45F0" w:rsidRDefault="004F45F0" w:rsidP="004F45F0">
      <w:pPr>
        <w:rPr>
          <w:sz w:val="24"/>
          <w:szCs w:val="24"/>
        </w:rPr>
      </w:pPr>
    </w:p>
    <w:p w:rsidR="004F45F0" w:rsidRDefault="004F45F0" w:rsidP="004F45F0">
      <w:pPr>
        <w:rPr>
          <w:sz w:val="24"/>
          <w:szCs w:val="24"/>
        </w:rPr>
      </w:pPr>
    </w:p>
    <w:p w:rsidR="004F45F0" w:rsidRDefault="004F45F0" w:rsidP="004F45F0">
      <w:pPr>
        <w:rPr>
          <w:sz w:val="24"/>
          <w:szCs w:val="24"/>
        </w:rPr>
      </w:pPr>
    </w:p>
    <w:tbl>
      <w:tblPr>
        <w:tblW w:w="14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89"/>
        <w:gridCol w:w="2400"/>
        <w:gridCol w:w="2380"/>
        <w:gridCol w:w="2340"/>
        <w:gridCol w:w="2340"/>
        <w:gridCol w:w="2440"/>
      </w:tblGrid>
      <w:tr w:rsidR="004F45F0" w:rsidRPr="004F45F0" w:rsidTr="004F45F0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4F45F0" w:rsidRPr="004F45F0" w:rsidTr="004F45F0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36 ; p = 0.003 ; n = 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18 ; p = 0.005 ; n = 7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60 ; p = 0.03 ; n = 72</w:t>
            </w:r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Trans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0.270 ; p = 0.02 ; n = 72</w:t>
            </w:r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76 ; p = 0.0009 ; n = 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79 ; p = 0.02 ; n = 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53 ; p = 0.002 ; n = 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10 ; p = 0.009 ; n = 71</w:t>
            </w:r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em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lasmablasts</w:t>
            </w:r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03 ; p = 0.008 ; n = 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32 ; p = 0.04 ; n = 7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5F0" w:rsidRPr="004F45F0" w:rsidTr="004F45F0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4F45F0" w:rsidRPr="004F45F0" w:rsidTr="004F45F0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83 ; p = 0.001 ; n = 1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27 ; p = 0.001 ; n = 1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45 ; p = 0.004 ; n = 13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Trans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179 ; p = 0.03 ; n = 1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16 ; p = 0.001 ; n = 1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51 ; p = 0.01 ; n = 1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40 ; p = 0.01 ; n = 11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em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58 ; p = 0.004 ; n = 1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186 ; p = 0.03 ; n = 1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72 ; p = 0.002 ; n = 1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00 ; p = 0.04 ; n = 124</w:t>
            </w:r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lasmablasts</w:t>
            </w:r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77 ; p = 1*10-5 ; n = 1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194 ; p = 0.03 ; n = 13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02 ; p = 0.001 ; n = 126</w:t>
            </w:r>
          </w:p>
        </w:tc>
      </w:tr>
      <w:tr w:rsidR="004F45F0" w:rsidRPr="004F45F0" w:rsidTr="004F45F0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5F0" w:rsidRPr="004F45F0" w:rsidTr="004F45F0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4F45F0" w:rsidRPr="004F45F0" w:rsidTr="004F45F0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80 ; p = 0.005 ; n = 100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10 ; p = 0.037 ; n = 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33 p = 0.0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Trans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20 ; p = 0.029 ; n = 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55 ; p = 0.016 ; n = 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22 ; p = 0.038 ; n = 8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em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37 ; p = 0.018 ; n = 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43 ; p = 0.016 ; n = 9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lasmablasts</w:t>
            </w:r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83 ; p = 0.004 ; n = 1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5F0" w:rsidRPr="004F45F0" w:rsidTr="004F45F0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MS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4F45F0" w:rsidRPr="004F45F0" w:rsidTr="004F45F0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Trans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599 ; p = 0.009 ; n = 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490 ; p = 0.039 ; n = 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em</w:t>
            </w:r>
            <w:proofErr w:type="spellEnd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B </w:t>
            </w:r>
            <w:proofErr w:type="spellStart"/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lasmablasts</w:t>
            </w:r>
          </w:p>
        </w:tc>
        <w:tc>
          <w:tcPr>
            <w:tcW w:w="24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606 ; p = 0.001 ; n = 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502 ; p = 0.008 ; n = 2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666 ; p = 0.0001 ; n = 27</w:t>
            </w:r>
          </w:p>
        </w:tc>
      </w:tr>
      <w:tr w:rsidR="004F45F0" w:rsidRPr="004F45F0" w:rsidTr="004F45F0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5F0" w:rsidRPr="004F45F0" w:rsidTr="004F45F0">
        <w:trPr>
          <w:trHeight w:val="260"/>
        </w:trPr>
        <w:tc>
          <w:tcPr>
            <w:tcW w:w="7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AA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cetate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PA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propionate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BA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utyrate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eg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egulators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Trans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transitionals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Mem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5F0" w:rsidRPr="004F45F0" w:rsidTr="004F45F0">
        <w:trPr>
          <w:trHeight w:val="260"/>
        </w:trPr>
        <w:tc>
          <w:tcPr>
            <w:tcW w:w="9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s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were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ssessed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y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using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(r);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ot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ignificant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F45F0" w:rsidRPr="004F45F0" w:rsidTr="004F45F0">
        <w:trPr>
          <w:trHeight w:val="260"/>
        </w:trPr>
        <w:tc>
          <w:tcPr>
            <w:tcW w:w="7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lored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dicate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gt;0.3 </w:t>
            </w:r>
            <w:proofErr w:type="spellStart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4F45F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lt;-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F0" w:rsidRPr="004F45F0" w:rsidRDefault="004F45F0" w:rsidP="004F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4F45F0" w:rsidRDefault="004F45F0" w:rsidP="004F45F0">
      <w:pPr>
        <w:rPr>
          <w:sz w:val="24"/>
          <w:szCs w:val="24"/>
        </w:rPr>
      </w:pPr>
    </w:p>
    <w:p w:rsidR="004F45F0" w:rsidRDefault="004F45F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4F45F0" w:rsidRPr="000B3374" w:rsidRDefault="000B3374" w:rsidP="000B3374">
      <w:pPr>
        <w:pStyle w:val="Prrafodelista"/>
        <w:numPr>
          <w:ilvl w:val="0"/>
          <w:numId w:val="1"/>
        </w:numPr>
        <w:rPr>
          <w:i/>
          <w:sz w:val="24"/>
          <w:szCs w:val="24"/>
          <w:u w:val="single"/>
        </w:rPr>
      </w:pPr>
      <w:r w:rsidRPr="000B3374">
        <w:rPr>
          <w:i/>
          <w:sz w:val="24"/>
          <w:szCs w:val="24"/>
          <w:u w:val="single"/>
        </w:rPr>
        <w:lastRenderedPageBreak/>
        <w:t xml:space="preserve">NK </w:t>
      </w:r>
      <w:proofErr w:type="spellStart"/>
      <w:r w:rsidRPr="000B3374">
        <w:rPr>
          <w:i/>
          <w:sz w:val="24"/>
          <w:szCs w:val="24"/>
          <w:u w:val="single"/>
        </w:rPr>
        <w:t>Cells</w:t>
      </w:r>
      <w:proofErr w:type="spellEnd"/>
    </w:p>
    <w:p w:rsidR="000B3374" w:rsidRDefault="000B3374" w:rsidP="000B3374">
      <w:pPr>
        <w:rPr>
          <w:sz w:val="24"/>
          <w:szCs w:val="24"/>
        </w:rPr>
      </w:pPr>
    </w:p>
    <w:p w:rsidR="000B3374" w:rsidRDefault="000B3374" w:rsidP="000B3374">
      <w:pPr>
        <w:rPr>
          <w:sz w:val="24"/>
          <w:szCs w:val="24"/>
        </w:rPr>
      </w:pPr>
    </w:p>
    <w:p w:rsidR="000B3374" w:rsidRDefault="000B3374" w:rsidP="000B3374">
      <w:pPr>
        <w:rPr>
          <w:sz w:val="24"/>
          <w:szCs w:val="24"/>
        </w:rPr>
      </w:pPr>
    </w:p>
    <w:p w:rsidR="000B3374" w:rsidRDefault="000B3374" w:rsidP="000B3374">
      <w:pPr>
        <w:rPr>
          <w:sz w:val="24"/>
          <w:szCs w:val="24"/>
        </w:rPr>
      </w:pPr>
    </w:p>
    <w:tbl>
      <w:tblPr>
        <w:tblW w:w="14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60"/>
        <w:gridCol w:w="2440"/>
        <w:gridCol w:w="2240"/>
        <w:gridCol w:w="2340"/>
        <w:gridCol w:w="2440"/>
        <w:gridCol w:w="2520"/>
      </w:tblGrid>
      <w:tr w:rsidR="000B3374" w:rsidRPr="000B3374" w:rsidTr="000B3374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0B3374" w:rsidRPr="000B3374" w:rsidTr="000B3374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NK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60 ; p = 0.002 ; n = 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78 ; p = 0.0008 ; n = 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56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dim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 NK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84 ; p = 0.01 ; n = 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90 ; p = 0.01 ; n = 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56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bright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 NK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NKT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33 ; p = 0.04 ; n = 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63 ; p = 0.02 ; n = 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0B3374" w:rsidRPr="000B3374" w:rsidTr="000B3374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NK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56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dim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 NK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68 ; p = 0.002 ; n = 1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16 ; p = 0.01 ; n = 1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33 ; p = 0.009 ; n = 12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437 ; p = 3*10-7 ; n = 1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416 ; p = 1*10-6 ; n = 127</w:t>
            </w:r>
          </w:p>
        </w:tc>
      </w:tr>
      <w:tr w:rsidR="000B3374" w:rsidRPr="000B3374" w:rsidTr="000B3374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56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bright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 NK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443 ; p = 4*10-7 ; n = 1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61 ; p = 0.004 ; n = 1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38 ; p = 0.0002 ; n = 120</w:t>
            </w:r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NKT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0B3374" w:rsidRPr="000B3374" w:rsidTr="000B3374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NK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56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dim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 NK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0.211 ; p = 0.036 ; n = 9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82 ; p = 0.005 ; n = 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46 ; p = 0.014 ; n = 9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416 ; p = 0.0001 ; n = 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59 ; p = 0.0002 ; n = 98</w:t>
            </w:r>
          </w:p>
        </w:tc>
      </w:tr>
      <w:tr w:rsidR="000B3374" w:rsidRPr="000B3374" w:rsidTr="000B3374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56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bright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 NK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89 ; p = 0.00008 ; n = 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0.239 ; p = 0.018 ; n = 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23 ; p = 0.001 ; n = 96</w:t>
            </w:r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NKT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MS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0B3374" w:rsidRPr="000B3374" w:rsidTr="000B3374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NK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56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dim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 NK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11 ; p = 0.017 ; n = 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534 ; p = 0.003 ; n = 29</w:t>
            </w:r>
          </w:p>
        </w:tc>
      </w:tr>
      <w:tr w:rsidR="000B3374" w:rsidRPr="000B3374" w:rsidTr="000B3374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56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bright</w:t>
            </w: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 NK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541 ; p = 0.006 ; n = 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NKT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60"/>
        </w:trPr>
        <w:tc>
          <w:tcPr>
            <w:tcW w:w="7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AA: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cetat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PA: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propionat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BA: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utyrat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NK: natural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killer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NKT: natural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killer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T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60"/>
        </w:trPr>
        <w:tc>
          <w:tcPr>
            <w:tcW w:w="9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wer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ssessed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y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using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(r);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ot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ignificant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60"/>
        </w:trPr>
        <w:tc>
          <w:tcPr>
            <w:tcW w:w="7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lored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dicat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gt;0.3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lt;-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0B3374" w:rsidRDefault="000B3374" w:rsidP="000B3374">
      <w:pPr>
        <w:rPr>
          <w:sz w:val="24"/>
          <w:szCs w:val="24"/>
        </w:rPr>
      </w:pPr>
    </w:p>
    <w:p w:rsidR="000B3374" w:rsidRDefault="000B337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0B3374" w:rsidRPr="000B3374" w:rsidRDefault="000B3374" w:rsidP="000B3374">
      <w:pPr>
        <w:pStyle w:val="Prrafodelista"/>
        <w:numPr>
          <w:ilvl w:val="0"/>
          <w:numId w:val="1"/>
        </w:numPr>
        <w:rPr>
          <w:i/>
          <w:sz w:val="24"/>
          <w:szCs w:val="24"/>
          <w:u w:val="single"/>
        </w:rPr>
      </w:pPr>
      <w:proofErr w:type="spellStart"/>
      <w:r w:rsidRPr="000B3374">
        <w:rPr>
          <w:i/>
          <w:sz w:val="24"/>
          <w:szCs w:val="24"/>
          <w:u w:val="single"/>
        </w:rPr>
        <w:lastRenderedPageBreak/>
        <w:t>Monocytes</w:t>
      </w:r>
      <w:proofErr w:type="spellEnd"/>
    </w:p>
    <w:p w:rsidR="000B3374" w:rsidRDefault="000B3374" w:rsidP="000B3374">
      <w:pPr>
        <w:rPr>
          <w:sz w:val="24"/>
          <w:szCs w:val="24"/>
        </w:rPr>
      </w:pPr>
    </w:p>
    <w:p w:rsidR="000B3374" w:rsidRDefault="000B3374" w:rsidP="000B3374">
      <w:pPr>
        <w:rPr>
          <w:sz w:val="24"/>
          <w:szCs w:val="24"/>
        </w:rPr>
      </w:pPr>
    </w:p>
    <w:p w:rsidR="000B3374" w:rsidRDefault="000B3374" w:rsidP="000B3374">
      <w:pPr>
        <w:rPr>
          <w:sz w:val="24"/>
          <w:szCs w:val="24"/>
        </w:rPr>
      </w:pPr>
    </w:p>
    <w:p w:rsidR="000B3374" w:rsidRDefault="000B3374" w:rsidP="000B3374">
      <w:pPr>
        <w:rPr>
          <w:sz w:val="24"/>
          <w:szCs w:val="24"/>
        </w:rPr>
      </w:pPr>
    </w:p>
    <w:tbl>
      <w:tblPr>
        <w:tblW w:w="14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040"/>
        <w:gridCol w:w="2020"/>
        <w:gridCol w:w="2240"/>
        <w:gridCol w:w="2340"/>
        <w:gridCol w:w="2240"/>
        <w:gridCol w:w="2240"/>
      </w:tblGrid>
      <w:tr w:rsidR="000B3374" w:rsidRPr="000B3374" w:rsidTr="000B3374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0B3374" w:rsidRPr="000B3374" w:rsidTr="000B3374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57 ; p = 0.001 ; n = 7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64 ; p = 0.02 ; n = 79</w:t>
            </w:r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lassical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68 ; p = 0.002 ; n = 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86 ; p = 0.02 ; n = 71</w:t>
            </w:r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Intermediate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Non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lassical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0B3374" w:rsidRPr="000B3374" w:rsidTr="000B3374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173 ; p = 0.05 ; n = 1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lassical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195 ; p = 0.046 ; n = 1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Intermediate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Non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lassical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31 ; p = 0.018 ; n = 1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0B3374" w:rsidRPr="000B3374" w:rsidTr="000B3374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lassical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Intermediate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Non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lassical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0B3374" w:rsidRPr="000B3374" w:rsidTr="000B3374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lassical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Intermediate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545 ; p = 0.019 ; n = 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523 ; p = 0.026 ; n = 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Non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lassical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onocytes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6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AA: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cetat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PA: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propionat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BA: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utyrat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60"/>
        </w:trPr>
        <w:tc>
          <w:tcPr>
            <w:tcW w:w="9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wer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ssessed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y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using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(r);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ot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ignificant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60"/>
        </w:trPr>
        <w:tc>
          <w:tcPr>
            <w:tcW w:w="7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lored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dicat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gt;0.3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lt;-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0B3374" w:rsidRDefault="000B3374" w:rsidP="000B3374">
      <w:pPr>
        <w:rPr>
          <w:sz w:val="24"/>
          <w:szCs w:val="24"/>
        </w:rPr>
      </w:pPr>
    </w:p>
    <w:p w:rsidR="000B3374" w:rsidRDefault="000B337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0B3374" w:rsidRPr="000B3374" w:rsidRDefault="000B3374" w:rsidP="000B3374">
      <w:pPr>
        <w:pStyle w:val="Prrafodelista"/>
        <w:numPr>
          <w:ilvl w:val="0"/>
          <w:numId w:val="1"/>
        </w:numPr>
        <w:rPr>
          <w:i/>
          <w:sz w:val="24"/>
          <w:szCs w:val="24"/>
          <w:u w:val="single"/>
        </w:rPr>
      </w:pPr>
      <w:proofErr w:type="spellStart"/>
      <w:r w:rsidRPr="000B3374">
        <w:rPr>
          <w:i/>
          <w:sz w:val="24"/>
          <w:szCs w:val="24"/>
          <w:u w:val="single"/>
        </w:rPr>
        <w:lastRenderedPageBreak/>
        <w:t>Dendritic</w:t>
      </w:r>
      <w:proofErr w:type="spellEnd"/>
      <w:r w:rsidRPr="000B3374">
        <w:rPr>
          <w:i/>
          <w:sz w:val="24"/>
          <w:szCs w:val="24"/>
          <w:u w:val="single"/>
        </w:rPr>
        <w:t xml:space="preserve"> </w:t>
      </w:r>
      <w:proofErr w:type="spellStart"/>
      <w:r w:rsidRPr="000B3374">
        <w:rPr>
          <w:i/>
          <w:sz w:val="24"/>
          <w:szCs w:val="24"/>
          <w:u w:val="single"/>
        </w:rPr>
        <w:t>cells</w:t>
      </w:r>
      <w:bookmarkStart w:id="0" w:name="_GoBack"/>
      <w:bookmarkEnd w:id="0"/>
      <w:proofErr w:type="spellEnd"/>
    </w:p>
    <w:tbl>
      <w:tblPr>
        <w:tblW w:w="13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80"/>
        <w:gridCol w:w="2240"/>
        <w:gridCol w:w="2420"/>
        <w:gridCol w:w="2340"/>
        <w:gridCol w:w="2300"/>
        <w:gridCol w:w="1740"/>
      </w:tblGrid>
      <w:tr w:rsidR="000B3374" w:rsidRPr="000B3374" w:rsidTr="000B3374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0B3374" w:rsidRPr="000B3374" w:rsidTr="000B3374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Dendritic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D.C.)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50 ; p = 0.03 ; n = 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98 ; p = 0.0004 ; n = 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451 ; p = 4*10-5 ; n = 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lasmacytoid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D.C.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yeloid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D.C.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27 ; p = 0.004 ; n = 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26 ; p = 0.004 ; n = 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0B3374" w:rsidRPr="000B3374" w:rsidTr="000B3374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Dendritic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D.C.)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35 ; p = 0.0004 ; n = 1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77 ; p = 0.004 ; n = 1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lasmacytoid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D.C.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34 ; p = 0.01 ; n = 1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47 ; p = 0.01 ; n = 1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yeloid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D.C.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53 ; p = 0.009 ; n = 1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44 ; p = 0.01 ; n = 1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0B3374" w:rsidRPr="000B3374" w:rsidTr="000B3374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Dendritic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D.C.)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42 ; p = 0.001 ; n = 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77 ; p = 0.009 ; n = 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63 ; p = 0.013 ; n = 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lasmacytoid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D.C.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50 ; p = 0.019 ; n = 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yeloid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D.C.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41 ; p = 0.0023 ; n = 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78 ; p = 0.009 ; n = 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59 ; p = 0.015 ; n = 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16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0B3374" w:rsidRPr="000B3374" w:rsidTr="000B3374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Dendritic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D.C.)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529 ; p = 0.024 ; n = 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lasmacytoid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D.C.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yeloid</w:t>
            </w:r>
            <w:proofErr w:type="spellEnd"/>
            <w:r w:rsidRPr="000B337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D.C.</w:t>
            </w:r>
          </w:p>
        </w:tc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589 ; p = 0.01 ; n = 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B3374" w:rsidRPr="000B3374" w:rsidTr="000B3374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60"/>
        </w:trPr>
        <w:tc>
          <w:tcPr>
            <w:tcW w:w="5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AA: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cetat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PA: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propionat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BA: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utyrat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60"/>
        </w:trPr>
        <w:tc>
          <w:tcPr>
            <w:tcW w:w="9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wer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ssessed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y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using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(r);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ot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ignificant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3374" w:rsidRPr="000B3374" w:rsidTr="000B3374">
        <w:trPr>
          <w:trHeight w:val="260"/>
        </w:trPr>
        <w:tc>
          <w:tcPr>
            <w:tcW w:w="7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lored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dicate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gt;0.3 </w:t>
            </w:r>
            <w:proofErr w:type="spellStart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B3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lt;-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374" w:rsidRPr="000B3374" w:rsidRDefault="000B3374" w:rsidP="000B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0B3374" w:rsidRPr="000B3374" w:rsidRDefault="000B3374" w:rsidP="000B3374">
      <w:pPr>
        <w:rPr>
          <w:sz w:val="24"/>
          <w:szCs w:val="24"/>
        </w:rPr>
      </w:pPr>
    </w:p>
    <w:sectPr w:rsidR="000B3374" w:rsidRPr="000B3374" w:rsidSect="004F45F0">
      <w:pgSz w:w="16838" w:h="11906" w:orient="landscape"/>
      <w:pgMar w:top="1701" w:right="1417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9D6303"/>
    <w:multiLevelType w:val="hybridMultilevel"/>
    <w:tmpl w:val="C5D89C2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DB7"/>
    <w:rsid w:val="000B3374"/>
    <w:rsid w:val="004F45F0"/>
    <w:rsid w:val="004F4DB7"/>
    <w:rsid w:val="00B4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26BB23-CB38-4574-AA59-40C276339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F4D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4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1822</Words>
  <Characters>10022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6-12T10:20:00Z</dcterms:created>
  <dcterms:modified xsi:type="dcterms:W3CDTF">2024-06-12T10:39:00Z</dcterms:modified>
</cp:coreProperties>
</file>